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4F7C1" w14:textId="77777777" w:rsidR="00FC7CEE" w:rsidRPr="000D62ED" w:rsidRDefault="00FC7CEE" w:rsidP="00FC7CE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0D62ED">
        <w:rPr>
          <w:rFonts w:ascii="Times New Roman" w:hAnsi="Times New Roman" w:cs="Times New Roman"/>
        </w:rPr>
        <w:t xml:space="preserve">upplemental Table 1. Expected and unexpected reoperations following </w:t>
      </w:r>
      <w:proofErr w:type="spellStart"/>
      <w:r>
        <w:rPr>
          <w:rFonts w:ascii="Times New Roman" w:hAnsi="Times New Roman" w:cs="Times New Roman"/>
        </w:rPr>
        <w:t>BiV</w:t>
      </w:r>
      <w:proofErr w:type="spellEnd"/>
      <w:r w:rsidRPr="000D62ED">
        <w:rPr>
          <w:rFonts w:ascii="Times New Roman" w:hAnsi="Times New Roman" w:cs="Times New Roman"/>
        </w:rPr>
        <w:t xml:space="preserve"> repair.</w:t>
      </w:r>
    </w:p>
    <w:p w14:paraId="49316BE6" w14:textId="77777777" w:rsidR="00FC7CEE" w:rsidRPr="000D62ED" w:rsidRDefault="00FC7CEE" w:rsidP="00FC7CE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0"/>
        <w:gridCol w:w="1530"/>
        <w:gridCol w:w="1125"/>
        <w:gridCol w:w="1665"/>
      </w:tblGrid>
      <w:tr w:rsidR="00FC7CEE" w:rsidRPr="000D62ED" w14:paraId="4C1CEA94" w14:textId="77777777" w:rsidTr="00A37B5E">
        <w:tc>
          <w:tcPr>
            <w:tcW w:w="5760" w:type="dxa"/>
            <w:tcBorders>
              <w:left w:val="nil"/>
              <w:bottom w:val="single" w:sz="4" w:space="0" w:color="auto"/>
              <w:right w:val="nil"/>
            </w:tcBorders>
          </w:tcPr>
          <w:p w14:paraId="080526A8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8A8B52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  <w:p w14:paraId="0B3B576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  <w:right w:val="nil"/>
            </w:tcBorders>
          </w:tcPr>
          <w:p w14:paraId="7E945B3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AV canal</w:t>
            </w:r>
          </w:p>
          <w:p w14:paraId="1C7C163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5F6BF4B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on-AV canal</w:t>
            </w:r>
          </w:p>
          <w:p w14:paraId="4B991DE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FC7CEE" w:rsidRPr="000D62ED" w14:paraId="3062C44D" w14:textId="77777777" w:rsidTr="00A37B5E">
        <w:tc>
          <w:tcPr>
            <w:tcW w:w="5760" w:type="dxa"/>
            <w:tcBorders>
              <w:top w:val="single" w:sz="4" w:space="0" w:color="auto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0C600A6F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reoperation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5B7CEF8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52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62FF135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 (64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dashSmallGap" w:sz="4" w:space="0" w:color="808080" w:themeColor="background1" w:themeShade="80"/>
              <w:right w:val="nil"/>
            </w:tcBorders>
          </w:tcPr>
          <w:p w14:paraId="6E96F5D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 (4)</w:t>
            </w:r>
          </w:p>
        </w:tc>
      </w:tr>
      <w:tr w:rsidR="00FC7CEE" w:rsidRPr="000D62ED" w14:paraId="77538553" w14:textId="77777777" w:rsidTr="00A37B5E">
        <w:tc>
          <w:tcPr>
            <w:tcW w:w="5760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</w:tcPr>
          <w:p w14:paraId="58118D9F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Unexpected reoperations</w:t>
            </w:r>
          </w:p>
        </w:tc>
        <w:tc>
          <w:tcPr>
            <w:tcW w:w="1530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</w:tcPr>
          <w:p w14:paraId="3472E9D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6)</w:t>
            </w:r>
          </w:p>
        </w:tc>
        <w:tc>
          <w:tcPr>
            <w:tcW w:w="1125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</w:tcPr>
          <w:p w14:paraId="37810E0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7)</w:t>
            </w:r>
          </w:p>
        </w:tc>
        <w:tc>
          <w:tcPr>
            <w:tcW w:w="1665" w:type="dxa"/>
            <w:tcBorders>
              <w:top w:val="dashSmallGap" w:sz="4" w:space="0" w:color="808080" w:themeColor="background1" w:themeShade="80"/>
              <w:left w:val="nil"/>
              <w:bottom w:val="nil"/>
              <w:right w:val="nil"/>
            </w:tcBorders>
          </w:tcPr>
          <w:p w14:paraId="6D05171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5</w:t>
            </w:r>
          </w:p>
        </w:tc>
      </w:tr>
      <w:tr w:rsidR="00FC7CEE" w:rsidRPr="000D62ED" w14:paraId="4FF17C27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A2EB55D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itral valve repair/replace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F0A67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7303DB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0BB63D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1B73B3C6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E34D096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ECM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33045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F39CB7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73FF3A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20204137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0C485CD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idual </w:t>
            </w: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VSD closu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DF4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0CB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C09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7809C0CD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1072A516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Sub-aortic obstruction relie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34091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C4EB2B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22B091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266F40C4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93670E2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Tricuspid valve repa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95640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62BE0F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C6193C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629ECD80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15146244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Aortic valve repair/replace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93F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BF6C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5F32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7C69F2BB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13EA4A2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Emergent re-open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9B5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27B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E554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68255747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791F8D5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BiV</w:t>
            </w:r>
            <w:proofErr w:type="spellEnd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 takedow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03B17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6BBCA8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D5605B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7238BE7D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B9221EB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Expected reoperation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2C407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CB2C8A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1C8DFA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5220FC0A" w14:textId="77777777" w:rsidTr="00A37B5E"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5F0C3CA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Right ventricle-to-pulmonary artery conduit replacemen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93D1F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1EA78F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B2FC18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C7CEE" w:rsidRPr="000D62ED" w14:paraId="59253CCF" w14:textId="77777777" w:rsidTr="00A37B5E"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1DFDA" w14:textId="77777777" w:rsidR="00FC7CEE" w:rsidRPr="000D62ED" w:rsidRDefault="00FC7CEE" w:rsidP="00A37B5E">
            <w:pPr>
              <w:ind w:left="33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Permanent pacemaker place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58E5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2081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CBFC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1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49AA80C" w14:textId="77777777" w:rsidR="00FC7CEE" w:rsidRDefault="00FC7CEE" w:rsidP="00FC7CE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ata presented as number (%).</w:t>
      </w:r>
    </w:p>
    <w:p w14:paraId="3C2D757A" w14:textId="77777777" w:rsidR="00FC7CEE" w:rsidRPr="000D62ED" w:rsidRDefault="00FC7CEE" w:rsidP="00FC7CEE">
      <w:pPr>
        <w:rPr>
          <w:rFonts w:ascii="Times New Roman" w:hAnsi="Times New Roman" w:cs="Times New Roman"/>
          <w:sz w:val="18"/>
          <w:szCs w:val="18"/>
        </w:rPr>
      </w:pPr>
      <w:r w:rsidRPr="000D62ED">
        <w:rPr>
          <w:rFonts w:ascii="Times New Roman" w:hAnsi="Times New Roman" w:cs="Times New Roman"/>
          <w:sz w:val="18"/>
          <w:szCs w:val="18"/>
        </w:rPr>
        <w:t>Total number of patients requiring reoperation = 40/122</w:t>
      </w:r>
      <w:r>
        <w:rPr>
          <w:rFonts w:ascii="Times New Roman" w:hAnsi="Times New Roman" w:cs="Times New Roman"/>
          <w:sz w:val="18"/>
          <w:szCs w:val="18"/>
        </w:rPr>
        <w:t xml:space="preserve"> (33%)</w:t>
      </w:r>
      <w:r w:rsidRPr="000D62ED">
        <w:rPr>
          <w:rFonts w:ascii="Times New Roman" w:hAnsi="Times New Roman" w:cs="Times New Roman"/>
          <w:sz w:val="18"/>
          <w:szCs w:val="18"/>
        </w:rPr>
        <w:t>. An individual patient may have had multiple reoperations.</w:t>
      </w:r>
    </w:p>
    <w:p w14:paraId="3700AE1A" w14:textId="77777777" w:rsidR="00FC7CEE" w:rsidRPr="000D62ED" w:rsidRDefault="00FC7CEE" w:rsidP="00FC7CEE">
      <w:pPr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  <w:sz w:val="18"/>
          <w:szCs w:val="18"/>
        </w:rPr>
        <w:t xml:space="preserve">Abbreviations: VSD </w:t>
      </w:r>
      <w:r>
        <w:rPr>
          <w:rFonts w:ascii="Times New Roman" w:hAnsi="Times New Roman" w:cs="Times New Roman"/>
          <w:sz w:val="18"/>
          <w:szCs w:val="18"/>
        </w:rPr>
        <w:t xml:space="preserve">= </w:t>
      </w:r>
      <w:r w:rsidRPr="000D62ED">
        <w:rPr>
          <w:rFonts w:ascii="Times New Roman" w:hAnsi="Times New Roman" w:cs="Times New Roman"/>
          <w:sz w:val="18"/>
          <w:szCs w:val="18"/>
        </w:rPr>
        <w:t xml:space="preserve">ventricular septal defect, </w:t>
      </w:r>
      <w:proofErr w:type="spellStart"/>
      <w:r w:rsidRPr="000D62ED">
        <w:rPr>
          <w:rFonts w:ascii="Times New Roman" w:hAnsi="Times New Roman" w:cs="Times New Roman"/>
          <w:sz w:val="18"/>
          <w:szCs w:val="18"/>
        </w:rPr>
        <w:t>BiV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= </w:t>
      </w:r>
      <w:r w:rsidRPr="000D62ED">
        <w:rPr>
          <w:rFonts w:ascii="Times New Roman" w:hAnsi="Times New Roman" w:cs="Times New Roman"/>
          <w:sz w:val="18"/>
          <w:szCs w:val="18"/>
        </w:rPr>
        <w:t xml:space="preserve">biventricular, ECMO </w:t>
      </w:r>
      <w:r>
        <w:rPr>
          <w:rFonts w:ascii="Times New Roman" w:hAnsi="Times New Roman" w:cs="Times New Roman"/>
          <w:sz w:val="18"/>
          <w:szCs w:val="18"/>
        </w:rPr>
        <w:t xml:space="preserve">= </w:t>
      </w:r>
      <w:r w:rsidRPr="000D62ED">
        <w:rPr>
          <w:rFonts w:ascii="Times New Roman" w:hAnsi="Times New Roman" w:cs="Times New Roman"/>
          <w:sz w:val="18"/>
          <w:szCs w:val="18"/>
        </w:rPr>
        <w:t>extra corporeal membrane oxygenation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023DAB0" w14:textId="77777777" w:rsidR="00FC7CEE" w:rsidRPr="000D62ED" w:rsidRDefault="00FC7CEE" w:rsidP="00FC7CEE">
      <w:pPr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</w:rPr>
        <w:br w:type="page"/>
      </w:r>
    </w:p>
    <w:p w14:paraId="6A89511A" w14:textId="77777777" w:rsidR="00FC7CEE" w:rsidRDefault="00FC7CEE" w:rsidP="00FC7CEE">
      <w:pPr>
        <w:rPr>
          <w:rFonts w:ascii="Times New Roman" w:hAnsi="Times New Roman" w:cs="Times New Roman"/>
        </w:rPr>
      </w:pPr>
      <w:r w:rsidRPr="000D62ED">
        <w:rPr>
          <w:rFonts w:ascii="Times New Roman" w:hAnsi="Times New Roman" w:cs="Times New Roman"/>
        </w:rPr>
        <w:lastRenderedPageBreak/>
        <w:t xml:space="preserve">Supplemental Table 2. </w:t>
      </w:r>
      <w:r>
        <w:rPr>
          <w:rFonts w:ascii="Times New Roman" w:hAnsi="Times New Roman" w:cs="Times New Roman"/>
        </w:rPr>
        <w:t>Univariate and multivariable c</w:t>
      </w:r>
      <w:r w:rsidRPr="000D62ED">
        <w:rPr>
          <w:rFonts w:ascii="Times New Roman" w:hAnsi="Times New Roman" w:cs="Times New Roman"/>
        </w:rPr>
        <w:t xml:space="preserve">ox regression models for </w:t>
      </w:r>
      <w:r>
        <w:rPr>
          <w:rFonts w:ascii="Times New Roman" w:hAnsi="Times New Roman" w:cs="Times New Roman"/>
        </w:rPr>
        <w:t xml:space="preserve">time to </w:t>
      </w:r>
      <w:r w:rsidRPr="000D62ED">
        <w:rPr>
          <w:rFonts w:ascii="Times New Roman" w:hAnsi="Times New Roman" w:cs="Times New Roman"/>
        </w:rPr>
        <w:t xml:space="preserve">secondary outcome in AV canal and </w:t>
      </w:r>
      <w:r>
        <w:rPr>
          <w:rFonts w:ascii="Times New Roman" w:hAnsi="Times New Roman" w:cs="Times New Roman"/>
        </w:rPr>
        <w:t>n</w:t>
      </w:r>
      <w:r w:rsidRPr="000D62ED">
        <w:rPr>
          <w:rFonts w:ascii="Times New Roman" w:hAnsi="Times New Roman" w:cs="Times New Roman"/>
        </w:rPr>
        <w:t>on-AV canal patients</w:t>
      </w:r>
      <w:r>
        <w:rPr>
          <w:rFonts w:ascii="Times New Roman" w:hAnsi="Times New Roman" w:cs="Times New Roman"/>
        </w:rPr>
        <w:t xml:space="preserve"> (N=122)</w:t>
      </w:r>
      <w:r w:rsidRPr="000D62ED">
        <w:rPr>
          <w:rFonts w:ascii="Times New Roman" w:hAnsi="Times New Roman" w:cs="Times New Roman"/>
        </w:rPr>
        <w:t>.</w:t>
      </w:r>
    </w:p>
    <w:p w14:paraId="30F93102" w14:textId="77777777" w:rsidR="00FC7CEE" w:rsidRPr="000D62ED" w:rsidRDefault="00FC7CEE" w:rsidP="00FC7CEE">
      <w:pPr>
        <w:rPr>
          <w:rFonts w:ascii="Times New Roman" w:hAnsi="Times New Roman" w:cs="Times New Roman"/>
        </w:rPr>
      </w:pPr>
    </w:p>
    <w:tbl>
      <w:tblPr>
        <w:tblStyle w:val="Style1"/>
        <w:tblW w:w="5000" w:type="pct"/>
        <w:tblLook w:val="04A0" w:firstRow="1" w:lastRow="0" w:firstColumn="1" w:lastColumn="0" w:noHBand="0" w:noVBand="1"/>
      </w:tblPr>
      <w:tblGrid>
        <w:gridCol w:w="3640"/>
        <w:gridCol w:w="1395"/>
        <w:gridCol w:w="713"/>
        <w:gridCol w:w="1396"/>
        <w:gridCol w:w="713"/>
        <w:gridCol w:w="1505"/>
        <w:gridCol w:w="713"/>
      </w:tblGrid>
      <w:tr w:rsidR="00FC7CEE" w:rsidRPr="000D62ED" w14:paraId="03C7D58C" w14:textId="77777777" w:rsidTr="00A37B5E">
        <w:trPr>
          <w:tblHeader/>
        </w:trPr>
        <w:tc>
          <w:tcPr>
            <w:tcW w:w="1806" w:type="pct"/>
            <w:tcBorders>
              <w:top w:val="single" w:sz="4" w:space="0" w:color="auto"/>
              <w:right w:val="single" w:sz="4" w:space="0" w:color="auto"/>
            </w:tcBorders>
          </w:tcPr>
          <w:p w14:paraId="62D9D60B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93" w:type="pct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9F5464D" w14:textId="77777777" w:rsidR="00FC7CEE" w:rsidRPr="000D62ED" w:rsidRDefault="00FC7CEE" w:rsidP="00A37B5E">
            <w:pPr>
              <w:ind w:firstLine="1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AV canal (N=59)</w:t>
            </w:r>
          </w:p>
        </w:tc>
        <w:tc>
          <w:tcPr>
            <w:tcW w:w="1101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96DDCD" w14:textId="77777777" w:rsidR="00FC7CEE" w:rsidRPr="000D62ED" w:rsidRDefault="00FC7CEE" w:rsidP="00A37B5E">
            <w:pPr>
              <w:ind w:firstLine="1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Non-AV canal (N=63)</w:t>
            </w:r>
          </w:p>
        </w:tc>
      </w:tr>
      <w:tr w:rsidR="00FC7CEE" w:rsidRPr="000D62ED" w14:paraId="3C0E9E46" w14:textId="77777777" w:rsidTr="00A37B5E">
        <w:trPr>
          <w:tblHeader/>
        </w:trPr>
        <w:tc>
          <w:tcPr>
            <w:tcW w:w="1806" w:type="pct"/>
            <w:tcBorders>
              <w:bottom w:val="single" w:sz="4" w:space="0" w:color="auto"/>
              <w:right w:val="single" w:sz="4" w:space="0" w:color="auto"/>
            </w:tcBorders>
          </w:tcPr>
          <w:p w14:paraId="245807B2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6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2BF51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Univariate</w:t>
            </w:r>
          </w:p>
        </w:tc>
        <w:tc>
          <w:tcPr>
            <w:tcW w:w="1047" w:type="pct"/>
            <w:gridSpan w:val="2"/>
            <w:tcBorders>
              <w:bottom w:val="single" w:sz="4" w:space="0" w:color="auto"/>
            </w:tcBorders>
          </w:tcPr>
          <w:p w14:paraId="1166E48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Multivariable</w:t>
            </w:r>
          </w:p>
        </w:tc>
        <w:tc>
          <w:tcPr>
            <w:tcW w:w="1101" w:type="pct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35AC399" w14:textId="77777777" w:rsidR="00FC7CEE" w:rsidRPr="000D62ED" w:rsidRDefault="00FC7CEE" w:rsidP="00A37B5E">
            <w:pPr>
              <w:ind w:firstLine="18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Univariate</w:t>
            </w:r>
          </w:p>
        </w:tc>
      </w:tr>
      <w:tr w:rsidR="00FC7CEE" w:rsidRPr="000D62ED" w14:paraId="7FB9BABF" w14:textId="77777777" w:rsidTr="00A37B5E">
        <w:trPr>
          <w:tblHeader/>
        </w:trPr>
        <w:tc>
          <w:tcPr>
            <w:tcW w:w="180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AA72B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A4BD7E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HR (95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6134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203F6A2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HR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7692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1EAC07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HR (95%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7266C" w14:textId="77777777" w:rsidR="00FC7CEE" w:rsidRPr="000D62ED" w:rsidRDefault="00FC7CEE" w:rsidP="00A37B5E">
            <w:pPr>
              <w:ind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</w:p>
        </w:tc>
      </w:tr>
      <w:tr w:rsidR="00FC7CEE" w:rsidRPr="000D62ED" w14:paraId="28D2BFCC" w14:textId="77777777" w:rsidTr="00A37B5E">
        <w:tc>
          <w:tcPr>
            <w:tcW w:w="1806" w:type="pct"/>
            <w:tcBorders>
              <w:top w:val="single" w:sz="4" w:space="0" w:color="auto"/>
              <w:right w:val="single" w:sz="4" w:space="0" w:color="auto"/>
            </w:tcBorders>
          </w:tcPr>
          <w:p w14:paraId="133E3676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692" w:type="pct"/>
            <w:tcBorders>
              <w:top w:val="single" w:sz="4" w:space="0" w:color="auto"/>
              <w:left w:val="single" w:sz="4" w:space="0" w:color="auto"/>
            </w:tcBorders>
          </w:tcPr>
          <w:p w14:paraId="54BC171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1 (1, 1.3)</w:t>
            </w:r>
          </w:p>
        </w:tc>
        <w:tc>
          <w:tcPr>
            <w:tcW w:w="354" w:type="pct"/>
            <w:tcBorders>
              <w:top w:val="single" w:sz="4" w:space="0" w:color="auto"/>
              <w:right w:val="single" w:sz="4" w:space="0" w:color="auto"/>
            </w:tcBorders>
          </w:tcPr>
          <w:p w14:paraId="4ECFDA5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9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F788B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1.2 (1.03, 1.4)</w:t>
            </w:r>
          </w:p>
        </w:tc>
        <w:tc>
          <w:tcPr>
            <w:tcW w:w="354" w:type="pct"/>
            <w:tcBorders>
              <w:top w:val="single" w:sz="4" w:space="0" w:color="auto"/>
              <w:right w:val="single" w:sz="4" w:space="0" w:color="auto"/>
            </w:tcBorders>
          </w:tcPr>
          <w:p w14:paraId="31453AF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</w:t>
            </w:r>
          </w:p>
        </w:tc>
        <w:tc>
          <w:tcPr>
            <w:tcW w:w="747" w:type="pct"/>
            <w:tcBorders>
              <w:top w:val="single" w:sz="4" w:space="0" w:color="auto"/>
              <w:left w:val="single" w:sz="4" w:space="0" w:color="auto"/>
            </w:tcBorders>
          </w:tcPr>
          <w:p w14:paraId="47F3BEB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 (0.6, 1.2)</w:t>
            </w:r>
          </w:p>
        </w:tc>
        <w:tc>
          <w:tcPr>
            <w:tcW w:w="354" w:type="pct"/>
            <w:tcBorders>
              <w:top w:val="single" w:sz="4" w:space="0" w:color="auto"/>
              <w:right w:val="single" w:sz="4" w:space="0" w:color="auto"/>
            </w:tcBorders>
          </w:tcPr>
          <w:p w14:paraId="6CE85A0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FC7CEE" w:rsidRPr="000D62ED" w14:paraId="7D1120A2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814B553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Weight at surgery, kg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0D7CFE2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1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F2FFA1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3E98F90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D954FE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4269DF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 (0.8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886F92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FC7CEE" w:rsidRPr="000D62ED" w14:paraId="1D3943CE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151DF465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39357ED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 (0.3, 1.3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44ECD4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E25DCD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D96A30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56F881D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7 (0.2, 2.9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69996C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FC7CEE" w:rsidRPr="000D62ED" w14:paraId="1B7E9549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8EAF992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BSA at surgery, m</w:t>
            </w:r>
            <w:r w:rsidRPr="000D6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97537A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8 (0.3, 29.6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0E58EF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51AA462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C52881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553B6AC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03 (0, 2.6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37BB29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C7CEE" w:rsidRPr="000D62ED" w14:paraId="294AEF54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6231C9DD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B1A13E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27A5EF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B9AA9C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76F6AD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586395F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F7E3F2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C7CEE" w:rsidRPr="000D62ED" w14:paraId="1D502F10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ACC29BB" w14:textId="77777777" w:rsidR="00FC7CEE" w:rsidRPr="000D62ED" w:rsidRDefault="00FC7CEE" w:rsidP="00A37B5E">
            <w:pPr>
              <w:ind w:left="27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4569B7F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3C327B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70D77F0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63130C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7829C25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510B72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EE" w:rsidRPr="000D62ED" w14:paraId="21F5C6B3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282A3A14" w14:textId="77777777" w:rsidR="00FC7CEE" w:rsidRPr="000D62ED" w:rsidRDefault="00FC7CEE" w:rsidP="00A37B5E">
            <w:pPr>
              <w:ind w:left="27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7702CCC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 (0, NA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17610D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9718E6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471E8E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60FFCE3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 (0, NA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095E81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EE" w:rsidRPr="000D62ED" w14:paraId="6D2AD867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6CD47CAB" w14:textId="77777777" w:rsidR="00FC7CEE" w:rsidRPr="000D62ED" w:rsidRDefault="00FC7CEE" w:rsidP="00A37B5E">
            <w:pPr>
              <w:ind w:left="27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Asian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EBF9C7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4 (0.4, 4.6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7E1595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B2C501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E09702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6B1F598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 (0, NA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CB9C0E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EE" w:rsidRPr="000D62ED" w14:paraId="15467429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1FBCC9E0" w14:textId="77777777" w:rsidR="00FC7CEE" w:rsidRPr="000D62ED" w:rsidRDefault="00FC7CEE" w:rsidP="00A37B5E">
            <w:pPr>
              <w:ind w:left="270" w:hanging="9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89963E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2 (0.5, 2.9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F9B54D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25136CF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549036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0D15141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7 (0.1, 6.8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CB05F5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EE" w:rsidRPr="000D62ED" w14:paraId="1A86EFFF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4AE2FD92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0126981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1 (0.6, 7.4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0A674B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CD864B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49C12A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128357A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1 (0.2, 17.9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3C7294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FC7CEE" w:rsidRPr="000D62ED" w14:paraId="258515C8" w14:textId="77777777" w:rsidTr="00A37B5E">
        <w:trPr>
          <w:trHeight w:val="207"/>
        </w:trPr>
        <w:tc>
          <w:tcPr>
            <w:tcW w:w="1806" w:type="pct"/>
            <w:tcBorders>
              <w:right w:val="single" w:sz="4" w:space="0" w:color="auto"/>
            </w:tcBorders>
          </w:tcPr>
          <w:p w14:paraId="45B1B864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Heterotaxy</w:t>
            </w:r>
            <w:proofErr w:type="spellEnd"/>
            <w:r w:rsidRPr="000D62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4DFBBB5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3 (0.6, 2.7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D4F628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7983D86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2115E2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7F54DDB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 (0.2, 4.6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5CBC65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FC7CEE" w:rsidRPr="000D62ED" w14:paraId="635427E1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7DA15E36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Genetic syndrome*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32A8458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C8085C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9997B3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019998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1234C4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232D64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C7CEE" w:rsidRPr="000D62ED" w14:paraId="09303DF1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2E8ACFC3" w14:textId="77777777" w:rsidR="00FC7CEE" w:rsidRPr="000D62ED" w:rsidRDefault="00FC7CEE" w:rsidP="00A37B5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Anatomy</w:t>
            </w:r>
          </w:p>
        </w:tc>
        <w:tc>
          <w:tcPr>
            <w:tcW w:w="692" w:type="pct"/>
            <w:tcBorders>
              <w:left w:val="single" w:sz="4" w:space="0" w:color="auto"/>
            </w:tcBorders>
            <w:vAlign w:val="center"/>
          </w:tcPr>
          <w:p w14:paraId="1E512A5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2AD1C51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C82BE6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ECF2DF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  <w:vAlign w:val="center"/>
          </w:tcPr>
          <w:p w14:paraId="7D24221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6E3BDA3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EE" w:rsidRPr="000D62ED" w14:paraId="0C67AEC0" w14:textId="77777777" w:rsidTr="00A37B5E">
        <w:trPr>
          <w:trHeight w:val="225"/>
        </w:trPr>
        <w:tc>
          <w:tcPr>
            <w:tcW w:w="1806" w:type="pct"/>
            <w:tcBorders>
              <w:right w:val="single" w:sz="4" w:space="0" w:color="auto"/>
            </w:tcBorders>
          </w:tcPr>
          <w:p w14:paraId="1AC4E9B2" w14:textId="77777777" w:rsidR="00FC7CEE" w:rsidRPr="000D62ED" w:rsidRDefault="00FC7CEE" w:rsidP="00A37B5E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Complete AV canal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0F460C6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7 (0.2, 2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D56DB3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5824498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325D8F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  <w:vAlign w:val="center"/>
          </w:tcPr>
          <w:p w14:paraId="5E0197E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7E2C814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C7CEE" w:rsidRPr="000D62ED" w14:paraId="59368456" w14:textId="77777777" w:rsidTr="00A37B5E">
        <w:trPr>
          <w:trHeight w:val="207"/>
        </w:trPr>
        <w:tc>
          <w:tcPr>
            <w:tcW w:w="1806" w:type="pct"/>
            <w:tcBorders>
              <w:right w:val="single" w:sz="4" w:space="0" w:color="auto"/>
            </w:tcBorders>
          </w:tcPr>
          <w:p w14:paraId="00A7B347" w14:textId="77777777" w:rsidR="00FC7CEE" w:rsidRPr="000D62ED" w:rsidRDefault="00FC7CEE" w:rsidP="00A37B5E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Transitional AV canal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3C954EC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5.5 (1.2, 25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6FB498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vAlign w:val="center"/>
          </w:tcPr>
          <w:p w14:paraId="313FEE2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9.0 (1.7, 47.3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C9FED2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</w:t>
            </w:r>
          </w:p>
        </w:tc>
        <w:tc>
          <w:tcPr>
            <w:tcW w:w="747" w:type="pct"/>
            <w:tcBorders>
              <w:left w:val="single" w:sz="4" w:space="0" w:color="auto"/>
            </w:tcBorders>
            <w:vAlign w:val="center"/>
          </w:tcPr>
          <w:p w14:paraId="1E5B2BE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2AB0BC5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C7CEE" w:rsidRPr="000D62ED" w14:paraId="4F343DF3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1B7FC790" w14:textId="77777777" w:rsidR="00FC7CEE" w:rsidRPr="000D62ED" w:rsidRDefault="00FC7CEE" w:rsidP="00A37B5E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Left sided obstructive lesion(s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10179D8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2 (0.6, 2.5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5022E8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FC115D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D6FB68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21BAB97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7.3 (1.5, 36.6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369718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0.02</w:t>
            </w:r>
          </w:p>
        </w:tc>
      </w:tr>
      <w:tr w:rsidR="00FC7CEE" w:rsidRPr="000D62ED" w14:paraId="38BB1E90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2239762F" w14:textId="77777777" w:rsidR="00FC7CEE" w:rsidRPr="000D62ED" w:rsidRDefault="00FC7CEE" w:rsidP="00A37B5E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Right sided obstructive lesion(s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1177B9E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 (0.4, 1.8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9246C3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557B5B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0E341D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961A17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 (0.1, 1.4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17BE2D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C7CEE" w:rsidRPr="000D62ED" w14:paraId="3768D9EA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7D9051E6" w14:textId="77777777" w:rsidR="00FC7CEE" w:rsidRPr="000D62ED" w:rsidRDefault="00FC7CEE" w:rsidP="00A37B5E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Double outlet right ventricl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4A2F1B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1 (0.5, 2.3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A2001C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58F0F24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E8B767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74CA9E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 (0.1, 1.5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31F6B6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</w:tr>
      <w:tr w:rsidR="00FC7CEE" w:rsidRPr="000D62ED" w14:paraId="4B91E4CC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4C7CAB04" w14:textId="77777777" w:rsidR="00FC7CEE" w:rsidRPr="000D62ED" w:rsidRDefault="00FC7CEE" w:rsidP="00A37B5E">
            <w:pPr>
              <w:ind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Transposition of the great arteries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65B99D7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5 (0.9, 7.4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CDA65A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017A6A7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4.2 (1.4, 12.9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0535D4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292E44E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F1674F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C7CEE" w:rsidRPr="000D62ED" w14:paraId="547956CF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7034173" w14:textId="77777777" w:rsidR="00FC7CEE" w:rsidRPr="000D62ED" w:rsidRDefault="00FC7CEE" w:rsidP="00A37B5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VSD type</w:t>
            </w:r>
          </w:p>
        </w:tc>
        <w:tc>
          <w:tcPr>
            <w:tcW w:w="692" w:type="pct"/>
            <w:tcBorders>
              <w:left w:val="single" w:sz="4" w:space="0" w:color="auto"/>
            </w:tcBorders>
            <w:vAlign w:val="center"/>
          </w:tcPr>
          <w:p w14:paraId="12F29C5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00656F7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E72976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D271C7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  <w:vAlign w:val="center"/>
          </w:tcPr>
          <w:p w14:paraId="007BE57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2C1FA13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EE" w:rsidRPr="000D62ED" w14:paraId="59641ED8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4E042AA3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embranous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10E492D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1 (0.2, 8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BE33ED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7EDAE8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44DE37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B1B0A7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7.7 (1.8, 33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76D5BB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FC7CEE" w:rsidRPr="000D62ED" w14:paraId="469F8BC9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71003A7A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uscular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30D05DB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 (0.1, 1.5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4A932F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2A14172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FC7FCB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1636ED5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0 (0.5, 8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43D16C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FC7CEE" w:rsidRPr="000D62ED" w14:paraId="48DBE7B0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71C28066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AV-canal typ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4DC4B5D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0 (0.5, 8.5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E813C2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0EED2A0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B71956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0F7C470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5 (0.1, 3.6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DBD0E5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FC7CEE" w:rsidRPr="000D62ED" w14:paraId="72B32551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7541ABD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Conoventricular</w:t>
            </w:r>
            <w:proofErr w:type="spellEnd"/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3092894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 (0.1, 3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0A9EAC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11A0705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301AAB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01FF2B4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 (0, 1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52BF71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FC7CEE" w:rsidRPr="000D62ED" w14:paraId="6DD87524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5DAB7DD9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Conal-septal</w:t>
            </w:r>
          </w:p>
        </w:tc>
        <w:tc>
          <w:tcPr>
            <w:tcW w:w="692" w:type="pct"/>
            <w:tcBorders>
              <w:left w:val="single" w:sz="4" w:space="0" w:color="auto"/>
            </w:tcBorders>
            <w:vAlign w:val="center"/>
          </w:tcPr>
          <w:p w14:paraId="1707DD8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23CB3D6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6FF16F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321FD2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09FA2DD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DBE6FE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C7CEE" w:rsidRPr="000D62ED" w14:paraId="6EFC6704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2412E010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032A949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 (0.1, 1.7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3922E7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A0DFA2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5438AD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7B32CCB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8 (0.4, 7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6E4B4E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</w:tr>
      <w:tr w:rsidR="00FC7CEE" w:rsidRPr="000D62ED" w14:paraId="3390206B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6408FCA3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itral/left AV valve anatomy</w:t>
            </w:r>
          </w:p>
        </w:tc>
        <w:tc>
          <w:tcPr>
            <w:tcW w:w="692" w:type="pct"/>
            <w:tcBorders>
              <w:left w:val="single" w:sz="4" w:space="0" w:color="auto"/>
            </w:tcBorders>
            <w:vAlign w:val="center"/>
          </w:tcPr>
          <w:p w14:paraId="47D0E08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3342FA7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2B900D3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056AF5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  <w:vAlign w:val="center"/>
          </w:tcPr>
          <w:p w14:paraId="2892AD8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1E18AC2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EE" w:rsidRPr="000D62ED" w14:paraId="2D0DEFCC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B3865B7" w14:textId="77777777" w:rsidR="00FC7CEE" w:rsidRPr="000D62ED" w:rsidRDefault="00FC7CEE" w:rsidP="00A37B5E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Closely spaced papillary muscles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7DA2E3D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6 (0.8, 3.4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D0B781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C0ABAD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2AE6B4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28572E6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2, 4.7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39D1A7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C7CEE" w:rsidRPr="000D62ED" w14:paraId="03ECC6D9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0AB53C68" w14:textId="77777777" w:rsidR="00FC7CEE" w:rsidRPr="000D62ED" w:rsidRDefault="00FC7CEE" w:rsidP="00A37B5E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Parachut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65DB065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 (0.3, 1.5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E8F506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7B0BA77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923DD8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FF6CD3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9.9 (2.3, 4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A2BF89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FC7CEE" w:rsidRPr="000D62ED" w14:paraId="0564F059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2D952E67" w14:textId="77777777" w:rsidR="00FC7CEE" w:rsidRPr="000D62ED" w:rsidRDefault="00FC7CEE" w:rsidP="00A37B5E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Straddling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4F21E86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3 (0.3, 17.5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2DDA01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B53890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EBD3A0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C68AA1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 (0.1, 7.7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652E69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FC7CEE" w:rsidRPr="000D62ED" w14:paraId="37DDB013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0C65305F" w14:textId="77777777" w:rsidR="00FC7CEE" w:rsidRPr="000D62ED" w:rsidRDefault="00FC7CEE" w:rsidP="00A37B5E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Shortened chorda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0FD5C2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4 (1.0, 6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2C5A52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35E9B1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F70C93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64E38F6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9024A0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C7CEE" w:rsidRPr="000D62ED" w14:paraId="7B07CA44" w14:textId="77777777" w:rsidTr="00A37B5E">
        <w:trPr>
          <w:trHeight w:val="68"/>
        </w:trPr>
        <w:tc>
          <w:tcPr>
            <w:tcW w:w="1806" w:type="pct"/>
            <w:tcBorders>
              <w:right w:val="single" w:sz="4" w:space="0" w:color="auto"/>
            </w:tcBorders>
          </w:tcPr>
          <w:p w14:paraId="4EB8AD15" w14:textId="77777777" w:rsidR="00FC7CEE" w:rsidRPr="000D62ED" w:rsidRDefault="00FC7CEE" w:rsidP="00A37B5E">
            <w:pPr>
              <w:ind w:left="252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Double orifice mitral valv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1DD4D2D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2 (0.3, 1.5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8A9AEF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70AA154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7FFB6B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812381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DFDC1F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FC7CEE" w:rsidRPr="000D62ED" w14:paraId="0EB46C6A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74E79E37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itral stenosis (≥ mild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74ADAC9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8 (0.6, 5.3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5C2625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D435C7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C3F88F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1C77357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5.4 (1.2, 24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44BE59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0.03</w:t>
            </w:r>
          </w:p>
        </w:tc>
      </w:tr>
      <w:tr w:rsidR="00FC7CEE" w:rsidRPr="000D62ED" w14:paraId="50DD77E2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AAFD0B6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itral regurgitation (≥ mild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05E6A46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 (0.4, 1.9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C3E6F9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024BE21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42CD43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6D6D9C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3.8 (0.9, 15.9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B6D081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FC7CEE" w:rsidRPr="000D62ED" w14:paraId="32A94B6A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5B4D0539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Apex forming Left Ventricle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34CE39A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1 (0.4, 3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687266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9D9B3C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FD2E27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  <w:vAlign w:val="center"/>
          </w:tcPr>
          <w:p w14:paraId="38479F4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8 (0.1, 6.7)</w:t>
            </w: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2EB6B77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FC7CEE" w:rsidRPr="000D62ED" w14:paraId="344BCC27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23BEECAA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Prior procedure to increase L heart flow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6E89F05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7 (0.8, 3.7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CD6882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0D3344A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2DE4CE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253932A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3.0 (0.8, 12.3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E5815D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FC7CEE" w:rsidRPr="000D62ED" w14:paraId="0CA9353E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5AE3BA39" w14:textId="77777777" w:rsidR="00FC7CEE" w:rsidRPr="000D62ED" w:rsidRDefault="00FC7CEE" w:rsidP="00A37B5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MV surgery prior to </w:t>
            </w: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BiV</w:t>
            </w:r>
            <w:proofErr w:type="spellEnd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 repair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6D6C168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2 (0.5, 2.7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6A9934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12851C3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79712C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19B88F7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4.8 (1.1, 21.6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863EDD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0.04</w:t>
            </w:r>
          </w:p>
        </w:tc>
      </w:tr>
      <w:tr w:rsidR="00FC7CEE" w:rsidRPr="000D62ED" w14:paraId="4126844E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526C4BF6" w14:textId="77777777" w:rsidR="00FC7CEE" w:rsidRPr="000D62ED" w:rsidRDefault="00FC7CEE" w:rsidP="00A37B5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/>
                <w:sz w:val="18"/>
                <w:szCs w:val="18"/>
              </w:rPr>
              <w:t>CMR parameters</w:t>
            </w:r>
          </w:p>
        </w:tc>
        <w:tc>
          <w:tcPr>
            <w:tcW w:w="692" w:type="pct"/>
            <w:tcBorders>
              <w:left w:val="single" w:sz="4" w:space="0" w:color="auto"/>
            </w:tcBorders>
            <w:vAlign w:val="center"/>
          </w:tcPr>
          <w:p w14:paraId="1FAAFE4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7DEA92F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2B14A9A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2BE489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  <w:vAlign w:val="center"/>
          </w:tcPr>
          <w:p w14:paraId="68F45EB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  <w:vAlign w:val="center"/>
          </w:tcPr>
          <w:p w14:paraId="01E173D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C7CEE" w:rsidRPr="000D62ED" w14:paraId="18380295" w14:textId="77777777" w:rsidTr="00A37B5E">
        <w:trPr>
          <w:trHeight w:val="80"/>
        </w:trPr>
        <w:tc>
          <w:tcPr>
            <w:tcW w:w="1806" w:type="pct"/>
            <w:tcBorders>
              <w:right w:val="single" w:sz="4" w:space="0" w:color="auto"/>
            </w:tcBorders>
          </w:tcPr>
          <w:p w14:paraId="7DAE85D1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LV </w:t>
            </w: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EDVi</w:t>
            </w:r>
            <w:proofErr w:type="spellEnd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 (ml/ m</w:t>
            </w:r>
            <w:r w:rsidRPr="000D6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B509FD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1.0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F10806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71BAB7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B8DD43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5B130F9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9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54A8E0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FC7CEE" w:rsidRPr="000D62ED" w14:paraId="07E05E0C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7C7C5A7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LV </w:t>
            </w: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ESVi</w:t>
            </w:r>
            <w:proofErr w:type="spellEnd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 (ml/ m</w:t>
            </w:r>
            <w:r w:rsidRPr="000D6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05F6620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1 (1.0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81A54A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052F069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81C292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6B64227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9, 1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B8A68B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</w:tr>
      <w:tr w:rsidR="00FC7CEE" w:rsidRPr="000D62ED" w14:paraId="63B5BBCE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4584A7EF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LV </w:t>
            </w: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SVi</w:t>
            </w:r>
            <w:proofErr w:type="spellEnd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 (ml/ m</w:t>
            </w:r>
            <w:r w:rsidRPr="000D6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), N=58/63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0D2B50C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1.0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1C754D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70E6E7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FB05AB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1B95F58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9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2F81E7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FC7CEE" w:rsidRPr="000D62ED" w14:paraId="1483A198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4DF2C259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LV EF (%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7516BB7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9, 1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4232DC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54A0323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0B42D2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B35B0C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9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5CA7F5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FC7CEE" w:rsidRPr="000D62ED" w14:paraId="2DB7A61E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18DB0329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RV </w:t>
            </w: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EDVi</w:t>
            </w:r>
            <w:proofErr w:type="spellEnd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 (ml/ m</w:t>
            </w:r>
            <w:r w:rsidRPr="000D6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515058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1.0, 1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282BAE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5C49111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7A21DC7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0013F97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1.0, 1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956B05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FC7CEE" w:rsidRPr="000D62ED" w14:paraId="6DF6336D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796C89FB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RV </w:t>
            </w: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ESVi</w:t>
            </w:r>
            <w:proofErr w:type="spellEnd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 (ml/ m</w:t>
            </w:r>
            <w:r w:rsidRPr="000D6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53F65BF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1.0, 1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D320CD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742330E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516F7F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5D346D1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1.0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3F48FBF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FC7CEE" w:rsidRPr="000D62ED" w14:paraId="576728E0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191FC580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RV </w:t>
            </w:r>
            <w:proofErr w:type="spell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SVi</w:t>
            </w:r>
            <w:proofErr w:type="spellEnd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 (ml/ m</w:t>
            </w:r>
            <w:r w:rsidRPr="000D6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), N=58/63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72E87E5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1.0, 1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C449ED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4F8E44B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FEE290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0EA976A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1.0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63A58A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FC7CEE" w:rsidRPr="000D62ED" w14:paraId="75A18812" w14:textId="77777777" w:rsidTr="00A37B5E">
        <w:trPr>
          <w:trHeight w:val="68"/>
        </w:trPr>
        <w:tc>
          <w:tcPr>
            <w:tcW w:w="1806" w:type="pct"/>
            <w:tcBorders>
              <w:right w:val="single" w:sz="4" w:space="0" w:color="auto"/>
            </w:tcBorders>
          </w:tcPr>
          <w:p w14:paraId="2B97F40A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RV EF (%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7F79F53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9, 1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4C1AAD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14C465E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D8640A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26B62E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9, 1.1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CBDBA5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</w:tr>
      <w:tr w:rsidR="00FC7CEE" w:rsidRPr="000D62ED" w14:paraId="178171DB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50EE01CA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LV:RV SV ratio, N=58/63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55C787E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3.6 (0.9, 15.0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2B5D43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749AB19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D9B105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70CEE5C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 (0.0, 2.8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C52974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FC7CEE" w:rsidRPr="000D62ED" w14:paraId="02727100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5BF99ED8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V:TV inflow ratio, N=20/50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124FBED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4 (0.7, 2.6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858963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1988B07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BE6032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3213745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1 (0.2, 5.4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F62F58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FC7CEE" w:rsidRPr="000D62ED" w14:paraId="3FB8FDFF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7B65B383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V orifice area (cm</w:t>
            </w:r>
            <w:r w:rsidRPr="000D6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07A4905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1 (0.6, 2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F43469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62F7933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ED6F9E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283DB563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 (0.2, 1.8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2645FB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</w:tr>
      <w:tr w:rsidR="00FC7CEE" w:rsidRPr="000D62ED" w14:paraId="445C743D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6F4E58C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V orifice area (z-score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6C16F16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 (0.7, 1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73778B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3620151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7D7290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644D67B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6, 1.7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8912C4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FC7CEE" w:rsidRPr="000D62ED" w14:paraId="5C923125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29E416D6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MV orifice area z-score &lt; -2 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E4CDEF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1 (0.7, 6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6119D2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7CC7376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01A4B6B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27027E1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9 (0.7, 12.4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5AC42F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FC7CEE" w:rsidRPr="000D62ED" w14:paraId="5BB14A78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6F744319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V annulus (4C z-score)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5A3F18C1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8, 1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1A59BE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095B979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19D309B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5028A27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1 (0.8, 1.6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1EDD28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</w:tr>
      <w:tr w:rsidR="00FC7CEE" w:rsidRPr="000D62ED" w14:paraId="612DB45E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B82D2DB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V annulus (2C z-score), N=43/63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24DFFFAA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0 (0.90, 1.2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05FEA02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693" w:type="pct"/>
            <w:tcBorders>
              <w:left w:val="single" w:sz="4" w:space="0" w:color="auto"/>
            </w:tcBorders>
          </w:tcPr>
          <w:p w14:paraId="3AA132FB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552DA25F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52BAF286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1.2 (0.9, 1.8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8F6DA9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</w:tr>
      <w:tr w:rsidR="00FC7CEE" w:rsidRPr="000D62ED" w14:paraId="39B662EE" w14:textId="77777777" w:rsidTr="00A37B5E">
        <w:tc>
          <w:tcPr>
            <w:tcW w:w="1806" w:type="pct"/>
            <w:tcBorders>
              <w:right w:val="single" w:sz="4" w:space="0" w:color="auto"/>
            </w:tcBorders>
          </w:tcPr>
          <w:p w14:paraId="316D533D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MV:TV area ratio, N=59/61</w:t>
            </w:r>
          </w:p>
        </w:tc>
        <w:tc>
          <w:tcPr>
            <w:tcW w:w="692" w:type="pct"/>
            <w:tcBorders>
              <w:left w:val="single" w:sz="4" w:space="0" w:color="auto"/>
            </w:tcBorders>
          </w:tcPr>
          <w:p w14:paraId="4A1F23E0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2.0 (0.7, 5.3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27B0249D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93" w:type="pct"/>
            <w:tcBorders>
              <w:left w:val="single" w:sz="4" w:space="0" w:color="auto"/>
            </w:tcBorders>
            <w:vAlign w:val="center"/>
          </w:tcPr>
          <w:p w14:paraId="2B796584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6B38418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</w:tcBorders>
          </w:tcPr>
          <w:p w14:paraId="6837E529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 (0.02, 3.9)</w:t>
            </w:r>
          </w:p>
        </w:tc>
        <w:tc>
          <w:tcPr>
            <w:tcW w:w="354" w:type="pct"/>
            <w:tcBorders>
              <w:right w:val="single" w:sz="4" w:space="0" w:color="auto"/>
            </w:tcBorders>
          </w:tcPr>
          <w:p w14:paraId="435F4A6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</w:tr>
      <w:tr w:rsidR="00FC7CEE" w:rsidRPr="000D62ED" w14:paraId="19F3069D" w14:textId="77777777" w:rsidTr="00A37B5E">
        <w:tc>
          <w:tcPr>
            <w:tcW w:w="1806" w:type="pct"/>
            <w:tcBorders>
              <w:bottom w:val="single" w:sz="4" w:space="0" w:color="auto"/>
              <w:right w:val="single" w:sz="4" w:space="0" w:color="auto"/>
            </w:tcBorders>
          </w:tcPr>
          <w:p w14:paraId="24FE1490" w14:textId="77777777" w:rsidR="00FC7CEE" w:rsidRPr="000D62ED" w:rsidRDefault="00FC7CEE" w:rsidP="00A37B5E">
            <w:pPr>
              <w:ind w:left="163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 xml:space="preserve">Total AVV area </w:t>
            </w:r>
            <w:proofErr w:type="gramStart"/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( cm</w:t>
            </w:r>
            <w:proofErr w:type="gramEnd"/>
            <w:r w:rsidRPr="000D62E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92" w:type="pct"/>
            <w:tcBorders>
              <w:left w:val="single" w:sz="4" w:space="0" w:color="auto"/>
              <w:bottom w:val="single" w:sz="4" w:space="0" w:color="auto"/>
            </w:tcBorders>
          </w:tcPr>
          <w:p w14:paraId="42679275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9 (0.7, 1.2)</w:t>
            </w:r>
          </w:p>
        </w:tc>
        <w:tc>
          <w:tcPr>
            <w:tcW w:w="354" w:type="pct"/>
            <w:tcBorders>
              <w:bottom w:val="single" w:sz="4" w:space="0" w:color="auto"/>
              <w:right w:val="single" w:sz="4" w:space="0" w:color="auto"/>
            </w:tcBorders>
          </w:tcPr>
          <w:p w14:paraId="1A6A6A8C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693" w:type="pct"/>
            <w:tcBorders>
              <w:left w:val="single" w:sz="4" w:space="0" w:color="auto"/>
              <w:bottom w:val="single" w:sz="4" w:space="0" w:color="auto"/>
            </w:tcBorders>
          </w:tcPr>
          <w:p w14:paraId="7F8640B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" w:type="pct"/>
            <w:tcBorders>
              <w:bottom w:val="single" w:sz="4" w:space="0" w:color="auto"/>
              <w:right w:val="single" w:sz="4" w:space="0" w:color="auto"/>
            </w:tcBorders>
          </w:tcPr>
          <w:p w14:paraId="5C6EA897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7" w:type="pct"/>
            <w:tcBorders>
              <w:left w:val="single" w:sz="4" w:space="0" w:color="auto"/>
              <w:bottom w:val="single" w:sz="4" w:space="0" w:color="auto"/>
            </w:tcBorders>
          </w:tcPr>
          <w:p w14:paraId="1C469488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8 (0.4, 1.4)</w:t>
            </w:r>
          </w:p>
        </w:tc>
        <w:tc>
          <w:tcPr>
            <w:tcW w:w="354" w:type="pct"/>
            <w:tcBorders>
              <w:bottom w:val="single" w:sz="4" w:space="0" w:color="auto"/>
              <w:right w:val="single" w:sz="4" w:space="0" w:color="auto"/>
            </w:tcBorders>
          </w:tcPr>
          <w:p w14:paraId="5ABCD98E" w14:textId="77777777" w:rsidR="00FC7CEE" w:rsidRPr="000D62ED" w:rsidRDefault="00FC7CEE" w:rsidP="00A37B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62ED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</w:tbl>
    <w:p w14:paraId="1B516956" w14:textId="77777777" w:rsidR="00FC7CEE" w:rsidRPr="000D62ED" w:rsidRDefault="00FC7CEE" w:rsidP="00FC7CEE">
      <w:pPr>
        <w:rPr>
          <w:rFonts w:ascii="Times New Roman" w:hAnsi="Times New Roman" w:cs="Times New Roman"/>
          <w:sz w:val="18"/>
          <w:szCs w:val="18"/>
        </w:rPr>
      </w:pPr>
      <w:r w:rsidRPr="000D62ED">
        <w:rPr>
          <w:rFonts w:ascii="Times New Roman" w:hAnsi="Times New Roman" w:cs="Times New Roman"/>
          <w:sz w:val="18"/>
          <w:szCs w:val="18"/>
        </w:rPr>
        <w:t>*</w:t>
      </w:r>
      <w:r>
        <w:rPr>
          <w:rFonts w:ascii="Times New Roman" w:hAnsi="Times New Roman" w:cs="Times New Roman"/>
          <w:sz w:val="18"/>
          <w:szCs w:val="18"/>
        </w:rPr>
        <w:t>E</w:t>
      </w:r>
      <w:r w:rsidRPr="000D62ED">
        <w:rPr>
          <w:rFonts w:ascii="Times New Roman" w:hAnsi="Times New Roman" w:cs="Times New Roman"/>
          <w:sz w:val="18"/>
          <w:szCs w:val="18"/>
        </w:rPr>
        <w:t xml:space="preserve">xcludes </w:t>
      </w:r>
      <w:proofErr w:type="spellStart"/>
      <w:r w:rsidRPr="000D62ED">
        <w:rPr>
          <w:rFonts w:ascii="Times New Roman" w:hAnsi="Times New Roman" w:cs="Times New Roman"/>
          <w:sz w:val="18"/>
          <w:szCs w:val="18"/>
        </w:rPr>
        <w:t>heterotaxy</w:t>
      </w:r>
      <w:proofErr w:type="spellEnd"/>
      <w:r w:rsidRPr="000D62ED">
        <w:rPr>
          <w:rFonts w:ascii="Times New Roman" w:hAnsi="Times New Roman" w:cs="Times New Roman"/>
          <w:sz w:val="18"/>
          <w:szCs w:val="18"/>
        </w:rPr>
        <w:t xml:space="preserve"> syndrom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D42D9D7" w14:textId="77777777" w:rsidR="00FC7CEE" w:rsidRPr="000D62ED" w:rsidRDefault="00FC7CEE" w:rsidP="00FC7CEE">
      <w:pPr>
        <w:autoSpaceDE w:val="0"/>
        <w:autoSpaceDN w:val="0"/>
        <w:adjustRightInd w:val="0"/>
        <w:contextualSpacing/>
        <w:rPr>
          <w:rFonts w:ascii="Times New Roman" w:hAnsi="Times New Roman" w:cs="Times New Roman"/>
          <w:sz w:val="18"/>
          <w:szCs w:val="18"/>
        </w:rPr>
      </w:pPr>
      <w:r w:rsidRPr="000D62ED">
        <w:rPr>
          <w:rFonts w:ascii="Times New Roman" w:hAnsi="Times New Roman" w:cs="Times New Roman"/>
          <w:sz w:val="18"/>
          <w:szCs w:val="18"/>
        </w:rPr>
        <w:t>Abbreviations: kg kilogram, m</w:t>
      </w:r>
      <w:r w:rsidRPr="000D62ED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0D62ED">
        <w:rPr>
          <w:rFonts w:ascii="Times New Roman" w:hAnsi="Times New Roman" w:cs="Times New Roman"/>
          <w:sz w:val="18"/>
          <w:szCs w:val="18"/>
        </w:rPr>
        <w:t xml:space="preserve"> meters squared, AV atrioventricular, VSD ventricular septal defect, PA pulmonary artery, BTT Blalock-Tausig-Thomas, L left, MV mitral valve, LV left ventricle, </w:t>
      </w:r>
      <w:proofErr w:type="spellStart"/>
      <w:r w:rsidRPr="000D62ED">
        <w:rPr>
          <w:rFonts w:ascii="Times New Roman" w:hAnsi="Times New Roman" w:cs="Times New Roman"/>
          <w:sz w:val="18"/>
          <w:szCs w:val="18"/>
        </w:rPr>
        <w:t>EDVi</w:t>
      </w:r>
      <w:proofErr w:type="spellEnd"/>
      <w:r w:rsidRPr="000D62ED">
        <w:rPr>
          <w:rFonts w:ascii="Times New Roman" w:hAnsi="Times New Roman" w:cs="Times New Roman"/>
          <w:sz w:val="18"/>
          <w:szCs w:val="18"/>
        </w:rPr>
        <w:t xml:space="preserve"> end diastolic volume index, </w:t>
      </w:r>
      <w:proofErr w:type="spellStart"/>
      <w:r w:rsidRPr="000D62ED">
        <w:rPr>
          <w:rFonts w:ascii="Times New Roman" w:hAnsi="Times New Roman" w:cs="Times New Roman"/>
          <w:sz w:val="18"/>
          <w:szCs w:val="18"/>
        </w:rPr>
        <w:t>ESVi</w:t>
      </w:r>
      <w:proofErr w:type="spellEnd"/>
      <w:r w:rsidRPr="000D62ED">
        <w:rPr>
          <w:rFonts w:ascii="Times New Roman" w:hAnsi="Times New Roman" w:cs="Times New Roman"/>
          <w:sz w:val="18"/>
          <w:szCs w:val="18"/>
        </w:rPr>
        <w:t xml:space="preserve"> end systolic volume index, </w:t>
      </w:r>
      <w:proofErr w:type="spellStart"/>
      <w:r w:rsidRPr="000D62ED">
        <w:rPr>
          <w:rFonts w:ascii="Times New Roman" w:hAnsi="Times New Roman" w:cs="Times New Roman"/>
          <w:sz w:val="18"/>
          <w:szCs w:val="18"/>
        </w:rPr>
        <w:t>SVi</w:t>
      </w:r>
      <w:proofErr w:type="spellEnd"/>
      <w:r w:rsidRPr="000D62ED">
        <w:rPr>
          <w:rFonts w:ascii="Times New Roman" w:hAnsi="Times New Roman" w:cs="Times New Roman"/>
          <w:sz w:val="18"/>
          <w:szCs w:val="18"/>
        </w:rPr>
        <w:t xml:space="preserve"> stroke volume index, EF ejection fraction, RV right ventricle, AVV atrioventricular valve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8ABDF87" w14:textId="77777777" w:rsidR="00FC7CEE" w:rsidRPr="000D62ED" w:rsidRDefault="00FC7CEE" w:rsidP="00FC7CEE">
      <w:pPr>
        <w:rPr>
          <w:rFonts w:ascii="Times New Roman" w:hAnsi="Times New Roman" w:cs="Times New Roman"/>
          <w:sz w:val="18"/>
          <w:szCs w:val="18"/>
        </w:rPr>
      </w:pPr>
    </w:p>
    <w:p w14:paraId="169B3399" w14:textId="77777777" w:rsidR="00AE3191" w:rsidRDefault="00AE3191"/>
    <w:sectPr w:rsidR="00AE3191" w:rsidSect="00032AEC">
      <w:pgSz w:w="12240" w:h="15840"/>
      <w:pgMar w:top="634" w:right="1080" w:bottom="311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EE"/>
    <w:rsid w:val="00125863"/>
    <w:rsid w:val="009612DF"/>
    <w:rsid w:val="00AE3191"/>
    <w:rsid w:val="00DF55B3"/>
    <w:rsid w:val="00FC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494FC"/>
  <w15:chartTrackingRefBased/>
  <w15:docId w15:val="{A7856D56-9386-416E-A930-79939AE38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CE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C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1">
    <w:name w:val="Style1"/>
    <w:basedOn w:val="TableNormal"/>
    <w:uiPriority w:val="99"/>
    <w:rsid w:val="00FC7CEE"/>
    <w:pPr>
      <w:spacing w:after="0" w:line="240" w:lineRule="auto"/>
    </w:pPr>
    <w:rPr>
      <w:kern w:val="0"/>
      <w14:ligatures w14:val="none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0</Words>
  <Characters>4050</Characters>
  <Application>Microsoft Office Word</Application>
  <DocSecurity>0</DocSecurity>
  <Lines>33</Lines>
  <Paragraphs>9</Paragraphs>
  <ScaleCrop>false</ScaleCrop>
  <Company/>
  <LinksUpToDate>false</LinksUpToDate>
  <CharactersWithSpaces>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dle, David W</dc:creator>
  <cp:keywords/>
  <dc:description/>
  <cp:lastModifiedBy>Liddle, David W</cp:lastModifiedBy>
  <cp:revision>1</cp:revision>
  <dcterms:created xsi:type="dcterms:W3CDTF">2023-07-31T16:09:00Z</dcterms:created>
  <dcterms:modified xsi:type="dcterms:W3CDTF">2023-07-31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7-31T16:10:05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b88358e-fbef-4048-8713-0b8368e4d7dd</vt:lpwstr>
  </property>
  <property fmtid="{D5CDD505-2E9C-101B-9397-08002B2CF9AE}" pid="8" name="MSIP_Label_5e4b1be8-281e-475d-98b0-21c3457e5a46_ContentBits">
    <vt:lpwstr>0</vt:lpwstr>
  </property>
</Properties>
</file>